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C87BFA" w14:textId="5D4C63D8" w:rsidR="00D90F4A" w:rsidRDefault="00A233D0" w:rsidP="00E214BA">
      <w:pPr>
        <w:spacing w:line="480" w:lineRule="auto"/>
        <w:rPr>
          <w:b/>
          <w:bCs/>
        </w:rPr>
      </w:pPr>
      <w:r w:rsidRPr="00A233D0">
        <w:rPr>
          <w:b/>
          <w:bCs/>
        </w:rPr>
        <w:t>SUPPLEMENTAL FIGUR</w:t>
      </w:r>
      <w:r>
        <w:rPr>
          <w:b/>
          <w:bCs/>
        </w:rPr>
        <w:t>E LEGENDS</w:t>
      </w:r>
    </w:p>
    <w:p w14:paraId="4C7D73CA" w14:textId="2FE22114" w:rsidR="00722943" w:rsidRDefault="00722943" w:rsidP="00E214BA">
      <w:pPr>
        <w:spacing w:line="480" w:lineRule="auto"/>
      </w:pPr>
      <w:r w:rsidRPr="00D135E4">
        <w:t>Figure</w:t>
      </w:r>
      <w:r w:rsidR="00462455">
        <w:t xml:space="preserve"> S1. </w:t>
      </w:r>
      <w:r w:rsidRPr="007129F9">
        <w:t xml:space="preserve">Plots for metabolites </w:t>
      </w:r>
      <w:r w:rsidR="00EA10AD">
        <w:t>involved in</w:t>
      </w:r>
      <w:r w:rsidRPr="007129F9">
        <w:t xml:space="preserve"> </w:t>
      </w:r>
      <w:r>
        <w:t>glucose</w:t>
      </w:r>
      <w:r w:rsidR="00EA10AD">
        <w:t xml:space="preserve"> metabolism</w:t>
      </w:r>
      <w:r w:rsidR="00C96835">
        <w:t xml:space="preserve"> in the indicated samples. (A) </w:t>
      </w:r>
      <w:r>
        <w:t>S7P</w:t>
      </w:r>
      <w:r w:rsidR="00C96835">
        <w:t>, (B) a</w:t>
      </w:r>
      <w:r w:rsidRPr="463335EC">
        <w:t>rabitol</w:t>
      </w:r>
      <w:r w:rsidR="00C96835">
        <w:t>, (C) guanine, (D) pyruvate, (E) mesaconate, (F) citraconate, and (G) itaconate. * p &lt;0.1</w:t>
      </w:r>
      <w:r w:rsidR="00CA750A">
        <w:t xml:space="preserve"> and ΔZ &gt; |1|</w:t>
      </w:r>
      <w:r w:rsidR="00C96835">
        <w:t xml:space="preserve"> for the indicated comparison.</w:t>
      </w:r>
    </w:p>
    <w:p w14:paraId="43D09CCC" w14:textId="77777777" w:rsidR="0037747F" w:rsidRDefault="00E214BA" w:rsidP="0037747F">
      <w:pPr>
        <w:spacing w:line="480" w:lineRule="auto"/>
      </w:pPr>
      <w:r>
        <w:t xml:space="preserve">Figure S2. </w:t>
      </w:r>
      <w:r w:rsidR="0037747F" w:rsidRPr="007129F9">
        <w:t xml:space="preserve">Plots for </w:t>
      </w:r>
      <w:r w:rsidR="0037747F">
        <w:t xml:space="preserve">select </w:t>
      </w:r>
      <w:r w:rsidR="0037747F" w:rsidRPr="007129F9">
        <w:t>metabolites</w:t>
      </w:r>
      <w:r w:rsidR="0037747F">
        <w:t xml:space="preserve"> altered at 6-9hpi in the indicated samples. (A) LysoPE (18:1), (B) LysoPE (18:2), (C) LysoPC (18:1), (D) LysoPC (18:2), (E) NAM, and (F) NMN. </w:t>
      </w:r>
      <w:r w:rsidR="0037747F">
        <w:t>* p &lt;0.1 and ΔZ &gt; |1| for the indicated comparison.</w:t>
      </w:r>
    </w:p>
    <w:p w14:paraId="7EBEE0C9" w14:textId="2C41136F" w:rsidR="0037747F" w:rsidRDefault="0037747F" w:rsidP="0037747F">
      <w:pPr>
        <w:spacing w:line="480" w:lineRule="auto"/>
      </w:pPr>
      <w:r>
        <w:t>Figure S</w:t>
      </w:r>
      <w:r>
        <w:t>3</w:t>
      </w:r>
      <w:r>
        <w:t xml:space="preserve">. </w:t>
      </w:r>
      <w:r w:rsidRPr="007129F9">
        <w:t xml:space="preserve">Plots for </w:t>
      </w:r>
      <w:r>
        <w:t xml:space="preserve">select </w:t>
      </w:r>
      <w:r w:rsidRPr="007129F9">
        <w:t>metabolites</w:t>
      </w:r>
      <w:r>
        <w:t xml:space="preserve"> altered at </w:t>
      </w:r>
      <w:r>
        <w:t>18</w:t>
      </w:r>
      <w:r>
        <w:t>-</w:t>
      </w:r>
      <w:r>
        <w:t>21</w:t>
      </w:r>
      <w:r>
        <w:t xml:space="preserve">hpi in the indicated samples. (A) </w:t>
      </w:r>
      <w:r>
        <w:t>Laurate</w:t>
      </w:r>
      <w:r>
        <w:t xml:space="preserve">, (B) </w:t>
      </w:r>
      <w:r>
        <w:t>5-dodecenoate</w:t>
      </w:r>
      <w:r>
        <w:t xml:space="preserve">, (C) </w:t>
      </w:r>
      <w:r>
        <w:t>sarcosine</w:t>
      </w:r>
      <w:r>
        <w:t>, (D)</w:t>
      </w:r>
      <w:r>
        <w:t xml:space="preserve"> proline</w:t>
      </w:r>
      <w:r>
        <w:t xml:space="preserve">, (E) </w:t>
      </w:r>
      <w:r>
        <w:t>β-alanine</w:t>
      </w:r>
      <w:r>
        <w:t xml:space="preserve">, (F) </w:t>
      </w:r>
      <w:r w:rsidRPr="0037747F">
        <w:t>γ-</w:t>
      </w:r>
      <w:proofErr w:type="spellStart"/>
      <w:r w:rsidRPr="0037747F">
        <w:t>glutamylthreonine</w:t>
      </w:r>
      <w:proofErr w:type="spellEnd"/>
      <w:r>
        <w:t xml:space="preserve"> (</w:t>
      </w:r>
      <w:r w:rsidR="00DA2D75" w:rsidRPr="0037747F">
        <w:t>γ</w:t>
      </w:r>
      <w:r w:rsidR="00DA2D75">
        <w:t>-Glu-</w:t>
      </w:r>
      <w:proofErr w:type="spellStart"/>
      <w:r w:rsidR="00DA2D75">
        <w:t>Thr</w:t>
      </w:r>
      <w:proofErr w:type="spellEnd"/>
      <w:r w:rsidR="00DA2D75">
        <w:t xml:space="preserve">), and (G) </w:t>
      </w:r>
      <w:r w:rsidR="00DA2D75" w:rsidRPr="00DA2D75">
        <w:t>γ-</w:t>
      </w:r>
      <w:proofErr w:type="spellStart"/>
      <w:r w:rsidR="00DA2D75" w:rsidRPr="00DA2D75">
        <w:t>glutamylphenylalanine</w:t>
      </w:r>
      <w:proofErr w:type="spellEnd"/>
      <w:r w:rsidR="00DA2D75">
        <w:t xml:space="preserve"> (</w:t>
      </w:r>
      <w:r w:rsidR="00DA2D75" w:rsidRPr="00DA2D75">
        <w:t>γ</w:t>
      </w:r>
      <w:r w:rsidR="00DA2D75">
        <w:t>-Glu-</w:t>
      </w:r>
      <w:proofErr w:type="spellStart"/>
      <w:r w:rsidR="00DA2D75">
        <w:t>Phe</w:t>
      </w:r>
      <w:proofErr w:type="spellEnd"/>
      <w:r w:rsidR="00DA2D75">
        <w:t>)</w:t>
      </w:r>
      <w:r>
        <w:t>. * p &lt;0.1 and ΔZ &gt; |1| for the indicated comparison.</w:t>
      </w:r>
    </w:p>
    <w:p w14:paraId="12941045" w14:textId="3ED96C9D" w:rsidR="00F05467" w:rsidRDefault="00F05467" w:rsidP="00F05467">
      <w:pPr>
        <w:spacing w:line="480" w:lineRule="auto"/>
      </w:pPr>
      <w:r>
        <w:t>Figure S</w:t>
      </w:r>
      <w:r>
        <w:t>4</w:t>
      </w:r>
      <w:r>
        <w:t xml:space="preserve">. </w:t>
      </w:r>
      <w:r w:rsidRPr="007129F9">
        <w:t xml:space="preserve">Plots for </w:t>
      </w:r>
      <w:r>
        <w:t>polyamine</w:t>
      </w:r>
      <w:r>
        <w:t xml:space="preserve"> </w:t>
      </w:r>
      <w:r w:rsidRPr="007129F9">
        <w:t>metabolites</w:t>
      </w:r>
      <w:r>
        <w:t xml:space="preserve"> in the indicated samples. (A) </w:t>
      </w:r>
      <w:r w:rsidR="00E91CFA">
        <w:t>Putrescine</w:t>
      </w:r>
      <w:r>
        <w:t xml:space="preserve">, (B) </w:t>
      </w:r>
      <w:r w:rsidR="00E91CFA">
        <w:t>N1</w:t>
      </w:r>
      <w:r>
        <w:t>-</w:t>
      </w:r>
      <w:r w:rsidR="00E91CFA">
        <w:t>acetylspermidine (N1-</w:t>
      </w:r>
      <w:r w:rsidR="00684F0F">
        <w:t>A</w:t>
      </w:r>
      <w:r w:rsidR="00E91CFA">
        <w:t>c-</w:t>
      </w:r>
      <w:r w:rsidR="00684F0F">
        <w:t>S</w:t>
      </w:r>
      <w:r w:rsidR="00E91CFA">
        <w:t>pd)</w:t>
      </w:r>
      <w:r>
        <w:t>,</w:t>
      </w:r>
      <w:r w:rsidR="00E91CFA">
        <w:t xml:space="preserve"> and</w:t>
      </w:r>
      <w:r>
        <w:t xml:space="preserve"> (C) </w:t>
      </w:r>
      <w:r w:rsidR="00684F0F">
        <w:t>N-acetylputrescine (N-Ac-Put)</w:t>
      </w:r>
      <w:r>
        <w:t>. * p &lt;0.1 and ΔZ &gt; |1| for the indicated comparison.</w:t>
      </w:r>
    </w:p>
    <w:p w14:paraId="7F6D3D91" w14:textId="5278B2DA" w:rsidR="00B03B46" w:rsidRPr="009C2A2F" w:rsidRDefault="00684F0F" w:rsidP="004F6249">
      <w:pPr>
        <w:spacing w:line="480" w:lineRule="auto"/>
      </w:pPr>
      <w:r>
        <w:t xml:space="preserve">Figure S5. </w:t>
      </w:r>
      <w:r w:rsidR="000B5826">
        <w:t>Metabolite changes by stage in naïve larvae. (A) Volcano plot</w:t>
      </w:r>
      <w:r w:rsidR="007205EF">
        <w:t xml:space="preserve"> </w:t>
      </w:r>
      <w:r w:rsidR="007205EF">
        <w:rPr>
          <w:color w:val="0D0D0D" w:themeColor="text1" w:themeTint="F2"/>
        </w:rPr>
        <w:t>of metabolites</w:t>
      </w:r>
      <w:r w:rsidR="007205EF">
        <w:rPr>
          <w:color w:val="0D0D0D" w:themeColor="text1" w:themeTint="F2"/>
        </w:rPr>
        <w:t xml:space="preserve"> that change with developmental stage. (B) </w:t>
      </w:r>
      <w:r w:rsidR="00A42912">
        <w:rPr>
          <w:color w:val="0D0D0D" w:themeColor="text1" w:themeTint="F2"/>
        </w:rPr>
        <w:t xml:space="preserve">Venn diagram comparing metabolite changes in </w:t>
      </w:r>
      <w:r w:rsidR="00A42912">
        <w:rPr>
          <w:i/>
          <w:iCs/>
          <w:color w:val="0D0D0D" w:themeColor="text1" w:themeTint="F2"/>
        </w:rPr>
        <w:t xml:space="preserve">L. clavipes </w:t>
      </w:r>
      <w:r w:rsidR="00A42912">
        <w:rPr>
          <w:color w:val="0D0D0D" w:themeColor="text1" w:themeTint="F2"/>
        </w:rPr>
        <w:t xml:space="preserve">infected </w:t>
      </w:r>
      <w:r w:rsidR="00A42912">
        <w:rPr>
          <w:iCs/>
          <w:color w:val="0D0D0D" w:themeColor="text1" w:themeTint="F2"/>
        </w:rPr>
        <w:t>larvae</w:t>
      </w:r>
      <w:r w:rsidR="00A42912">
        <w:rPr>
          <w:iCs/>
          <w:color w:val="0D0D0D" w:themeColor="text1" w:themeTint="F2"/>
        </w:rPr>
        <w:t xml:space="preserve"> and</w:t>
      </w:r>
      <w:r w:rsidR="004F6249" w:rsidRPr="004F6249">
        <w:rPr>
          <w:color w:val="0D0D0D" w:themeColor="text1" w:themeTint="F2"/>
        </w:rPr>
        <w:t xml:space="preserve"> </w:t>
      </w:r>
      <w:r w:rsidR="004F6249">
        <w:rPr>
          <w:color w:val="0D0D0D" w:themeColor="text1" w:themeTint="F2"/>
        </w:rPr>
        <w:t>with developmental stage</w:t>
      </w:r>
      <w:r w:rsidR="00A42912">
        <w:rPr>
          <w:iCs/>
          <w:color w:val="0D0D0D" w:themeColor="text1" w:themeTint="F2"/>
        </w:rPr>
        <w:t>.</w:t>
      </w:r>
    </w:p>
    <w:p w14:paraId="36EED874" w14:textId="074D84E9" w:rsidR="00A233D0" w:rsidRDefault="00B03B46" w:rsidP="00E214BA">
      <w:pPr>
        <w:spacing w:line="480" w:lineRule="auto"/>
      </w:pPr>
      <w:r>
        <w:rPr>
          <w:b/>
          <w:bCs/>
        </w:rPr>
        <w:t>SUPPLEMENTAL TABLES</w:t>
      </w:r>
    </w:p>
    <w:p w14:paraId="72AC1405" w14:textId="19B92A77" w:rsidR="00556709" w:rsidRDefault="009D6E85" w:rsidP="00E214BA">
      <w:pPr>
        <w:spacing w:line="480" w:lineRule="auto"/>
      </w:pPr>
      <w:r>
        <w:t xml:space="preserve">Table S1. </w:t>
      </w:r>
      <w:r w:rsidR="003B7D53">
        <w:t xml:space="preserve">Statistical comparison of metabolites in </w:t>
      </w:r>
      <w:r w:rsidR="00D16BE2">
        <w:rPr>
          <w:i/>
          <w:iCs/>
        </w:rPr>
        <w:t>L. clavipes-</w:t>
      </w:r>
      <w:r w:rsidR="00D16BE2">
        <w:t>infected vs naïve larvae.</w:t>
      </w:r>
    </w:p>
    <w:p w14:paraId="3B4342DF" w14:textId="1B1DEED9" w:rsidR="00D16BE2" w:rsidRDefault="00D16BE2" w:rsidP="00E214BA">
      <w:pPr>
        <w:spacing w:line="480" w:lineRule="auto"/>
      </w:pPr>
      <w:r>
        <w:t xml:space="preserve">Table S2. </w:t>
      </w:r>
      <w:r>
        <w:t>Statistical comparison of metabolites</w:t>
      </w:r>
      <w:r w:rsidR="00093972">
        <w:t xml:space="preserve"> in naïve larvae age-matched to 18-21hpi vs  </w:t>
      </w:r>
      <w:r w:rsidR="00093972">
        <w:t xml:space="preserve">naïve larvae age-matched to </w:t>
      </w:r>
      <w:r w:rsidR="00093972">
        <w:t>6</w:t>
      </w:r>
      <w:r w:rsidR="00093972">
        <w:t>-</w:t>
      </w:r>
      <w:r w:rsidR="00093972">
        <w:t>9</w:t>
      </w:r>
      <w:r w:rsidR="00093972">
        <w:t>hpi</w:t>
      </w:r>
      <w:r w:rsidR="00093972">
        <w:t>.</w:t>
      </w:r>
    </w:p>
    <w:p w14:paraId="45715496" w14:textId="7D6ED888" w:rsidR="00093972" w:rsidRDefault="00093972" w:rsidP="00093972">
      <w:pPr>
        <w:spacing w:line="480" w:lineRule="auto"/>
      </w:pPr>
      <w:r>
        <w:t>Table S</w:t>
      </w:r>
      <w:r>
        <w:t>3</w:t>
      </w:r>
      <w:r>
        <w:t xml:space="preserve">. Statistical comparison of metabolites in </w:t>
      </w:r>
      <w:r w:rsidR="00772DAD" w:rsidRPr="009B5622">
        <w:rPr>
          <w:i/>
          <w:color w:val="0D0D0D" w:themeColor="text1" w:themeTint="F2"/>
        </w:rPr>
        <w:t>msn</w:t>
      </w:r>
      <w:r w:rsidR="00772DAD">
        <w:rPr>
          <w:i/>
          <w:color w:val="0D0D0D" w:themeColor="text1" w:themeTint="F2"/>
        </w:rPr>
        <w:t>&gt;</w:t>
      </w:r>
      <w:r w:rsidR="00772DAD" w:rsidRPr="009B5622">
        <w:rPr>
          <w:i/>
          <w:color w:val="0D0D0D" w:themeColor="text1" w:themeTint="F2"/>
        </w:rPr>
        <w:t>Pvr.λ</w:t>
      </w:r>
      <w:r w:rsidR="00772DAD">
        <w:rPr>
          <w:i/>
          <w:color w:val="0D0D0D" w:themeColor="text1" w:themeTint="F2"/>
        </w:rPr>
        <w:t xml:space="preserve"> </w:t>
      </w:r>
      <w:r w:rsidR="00772DAD">
        <w:rPr>
          <w:iCs/>
          <w:color w:val="0D0D0D" w:themeColor="text1" w:themeTint="F2"/>
        </w:rPr>
        <w:t>larvae</w:t>
      </w:r>
      <w:r w:rsidR="00772DAD">
        <w:t xml:space="preserve"> </w:t>
      </w:r>
      <w:r>
        <w:t xml:space="preserve">vs </w:t>
      </w:r>
      <w:r w:rsidR="00772DAD">
        <w:t>genetic control</w:t>
      </w:r>
      <w:r>
        <w:t xml:space="preserve"> larvae.</w:t>
      </w:r>
    </w:p>
    <w:p w14:paraId="2A0B3055" w14:textId="2DAE28B3" w:rsidR="00093972" w:rsidRPr="00D16BE2" w:rsidRDefault="00093972" w:rsidP="00E214BA">
      <w:pPr>
        <w:spacing w:line="480" w:lineRule="auto"/>
      </w:pPr>
    </w:p>
    <w:p w14:paraId="79C8016C" w14:textId="77777777" w:rsidR="00556709" w:rsidRPr="00556709" w:rsidRDefault="00556709" w:rsidP="00E214BA">
      <w:pPr>
        <w:spacing w:line="480" w:lineRule="auto"/>
      </w:pPr>
    </w:p>
    <w:sectPr w:rsidR="00556709" w:rsidRPr="005567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EA602D"/>
    <w:multiLevelType w:val="multilevel"/>
    <w:tmpl w:val="FECCA5A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7198223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3D0"/>
    <w:rsid w:val="00093972"/>
    <w:rsid w:val="000B5826"/>
    <w:rsid w:val="00207175"/>
    <w:rsid w:val="003513B1"/>
    <w:rsid w:val="0037747F"/>
    <w:rsid w:val="003B7D53"/>
    <w:rsid w:val="00420410"/>
    <w:rsid w:val="00462455"/>
    <w:rsid w:val="00462BC4"/>
    <w:rsid w:val="004F6249"/>
    <w:rsid w:val="00556709"/>
    <w:rsid w:val="00684F0F"/>
    <w:rsid w:val="007205EF"/>
    <w:rsid w:val="00722943"/>
    <w:rsid w:val="00772DAD"/>
    <w:rsid w:val="00884F74"/>
    <w:rsid w:val="009D6E85"/>
    <w:rsid w:val="00A233D0"/>
    <w:rsid w:val="00A42912"/>
    <w:rsid w:val="00B03B46"/>
    <w:rsid w:val="00C96835"/>
    <w:rsid w:val="00CA750A"/>
    <w:rsid w:val="00D16BE2"/>
    <w:rsid w:val="00D90F4A"/>
    <w:rsid w:val="00DA2D75"/>
    <w:rsid w:val="00E214BA"/>
    <w:rsid w:val="00E91CFA"/>
    <w:rsid w:val="00EA10AD"/>
    <w:rsid w:val="00F05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F4512D"/>
  <w15:chartTrackingRefBased/>
  <w15:docId w15:val="{2DE02F8F-BF43-8D43-80AC-FB2CFE5CC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 (Body CS)"/>
        <w:kern w:val="2"/>
        <w:sz w:val="22"/>
        <w:szCs w:val="24"/>
        <w:lang w:val="en-US" w:eastAsia="en-US" w:bidi="ar-SA"/>
        <w14:ligatures w14:val="standardContextual"/>
      </w:rPr>
    </w:rPrDefault>
    <w:pPrDefault>
      <w:pPr>
        <w:spacing w:after="120" w:line="240" w:lineRule="exac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33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33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33D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33D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33D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33D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33D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33D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33D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33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33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33D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33D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33D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33D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33D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33D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33D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33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33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33D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33D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33D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33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33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33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33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33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33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35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imer, Nathan</dc:creator>
  <cp:keywords/>
  <dc:description/>
  <cp:lastModifiedBy>Mortimer, Nathan</cp:lastModifiedBy>
  <cp:revision>23</cp:revision>
  <dcterms:created xsi:type="dcterms:W3CDTF">2025-09-30T19:17:00Z</dcterms:created>
  <dcterms:modified xsi:type="dcterms:W3CDTF">2025-09-30T21:32:00Z</dcterms:modified>
</cp:coreProperties>
</file>